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902C9" w14:textId="18EFFE15" w:rsidR="0022680C" w:rsidRPr="008C6A16" w:rsidRDefault="00F8675B" w:rsidP="0022680C">
      <w:pPr>
        <w:spacing w:line="276" w:lineRule="auto"/>
        <w:jc w:val="both"/>
      </w:pPr>
      <w:r>
        <w:rPr>
          <w:b/>
          <w:bCs/>
          <w:sz w:val="32"/>
          <w:szCs w:val="32"/>
        </w:rPr>
        <w:t>Additional file 1</w:t>
      </w:r>
      <w:bookmarkStart w:id="0" w:name="_GoBack"/>
      <w:bookmarkEnd w:id="0"/>
    </w:p>
    <w:p w14:paraId="77598CB9" w14:textId="710A506F" w:rsidR="0022680C" w:rsidRPr="008C6A16" w:rsidRDefault="000911C3" w:rsidP="0022680C">
      <w:pPr>
        <w:spacing w:after="160"/>
        <w:rPr>
          <w:b/>
        </w:rPr>
      </w:pPr>
      <w:r w:rsidRPr="000911C3">
        <w:rPr>
          <w:b/>
          <w:noProof/>
        </w:rPr>
        <w:drawing>
          <wp:inline distT="0" distB="0" distL="0" distR="0" wp14:anchorId="134CCFD6" wp14:editId="3B5216EE">
            <wp:extent cx="6299075" cy="3750507"/>
            <wp:effectExtent l="0" t="0" r="698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380" cy="375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68FDA" w14:textId="77777777" w:rsidR="003C16AB" w:rsidRDefault="0022680C" w:rsidP="0076262C">
      <w:pPr>
        <w:spacing w:line="276" w:lineRule="auto"/>
        <w:jc w:val="both"/>
        <w:rPr>
          <w:bCs/>
        </w:rPr>
      </w:pPr>
      <w:r w:rsidRPr="000911C3">
        <w:rPr>
          <w:b/>
          <w:color w:val="4472C4" w:themeColor="accent1"/>
        </w:rPr>
        <w:t xml:space="preserve">Figure S1: </w:t>
      </w:r>
      <w:r w:rsidRPr="008C6A16">
        <w:rPr>
          <w:b/>
        </w:rPr>
        <w:t>Frequency of type of malignancy based on the IUIS classification.</w:t>
      </w:r>
      <w:r w:rsidR="00536EEA" w:rsidRPr="008C6A16">
        <w:rPr>
          <w:b/>
        </w:rPr>
        <w:t xml:space="preserve"> </w:t>
      </w:r>
      <w:r w:rsidR="002E7E0C" w:rsidRPr="008C6A16">
        <w:rPr>
          <w:bCs/>
        </w:rPr>
        <w:t>Table 1</w:t>
      </w:r>
      <w:r w:rsidR="00B70D68" w:rsidRPr="008C6A16">
        <w:rPr>
          <w:bCs/>
        </w:rPr>
        <w:t>:</w:t>
      </w:r>
      <w:r w:rsidR="002E7E0C" w:rsidRPr="008C6A16">
        <w:rPr>
          <w:bCs/>
        </w:rPr>
        <w:t xml:space="preserve"> Immunodeficiencies affecting cellular and humoral immunity</w:t>
      </w:r>
      <w:r w:rsidR="00B70D68" w:rsidRPr="008C6A16">
        <w:rPr>
          <w:bCs/>
        </w:rPr>
        <w:t>,</w:t>
      </w:r>
      <w:r w:rsidR="002E7E0C" w:rsidRPr="008C6A16">
        <w:rPr>
          <w:bCs/>
        </w:rPr>
        <w:t xml:space="preserve"> </w:t>
      </w:r>
      <w:r w:rsidR="00B70D68" w:rsidRPr="008C6A16">
        <w:rPr>
          <w:bCs/>
        </w:rPr>
        <w:t xml:space="preserve">Table 2: Combined immunodeficiencies with associated or syndromic features, </w:t>
      </w:r>
      <w:r w:rsidR="00B70D68" w:rsidRPr="000911C3">
        <w:rPr>
          <w:bCs/>
        </w:rPr>
        <w:t>Table 3: Predominantly antibody deficiencies</w:t>
      </w:r>
      <w:r w:rsidR="00B70D68" w:rsidRPr="008C6A16">
        <w:rPr>
          <w:bCs/>
        </w:rPr>
        <w:t>, Table 4: Diseases of immune dysregulation,</w:t>
      </w:r>
      <w:r w:rsidR="00FD0C70" w:rsidRPr="008C6A16">
        <w:rPr>
          <w:bCs/>
        </w:rPr>
        <w:t xml:space="preserve"> Table 6: Defects in intrinsic and innate immunity.</w:t>
      </w:r>
    </w:p>
    <w:p w14:paraId="1FAFCD3E" w14:textId="3A3ED593" w:rsidR="00C66157" w:rsidRPr="008C6A16" w:rsidRDefault="00C66157" w:rsidP="0076262C">
      <w:pPr>
        <w:spacing w:line="276" w:lineRule="auto"/>
        <w:jc w:val="both"/>
        <w:rPr>
          <w:b/>
        </w:rPr>
      </w:pPr>
      <w:r w:rsidRPr="008C6A16">
        <w:rPr>
          <w:b/>
        </w:rPr>
        <w:br w:type="page"/>
      </w:r>
    </w:p>
    <w:p w14:paraId="3EB6B18C" w14:textId="2D851051" w:rsidR="0022680C" w:rsidRPr="008C6A16" w:rsidRDefault="00050F91" w:rsidP="00050F91">
      <w:pPr>
        <w:spacing w:line="276" w:lineRule="auto"/>
        <w:jc w:val="both"/>
      </w:pPr>
      <w:r w:rsidRPr="008C6A16">
        <w:rPr>
          <w:noProof/>
        </w:rPr>
        <w:lastRenderedPageBreak/>
        <w:drawing>
          <wp:inline distT="0" distB="0" distL="0" distR="0" wp14:anchorId="64CFCC32" wp14:editId="2BDD21C4">
            <wp:extent cx="6138540" cy="3738623"/>
            <wp:effectExtent l="0" t="0" r="0" b="0"/>
            <wp:docPr id="8" name="Picture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A5B89C-A28C-1D43-2614-E2549CC82B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A5B89C-A28C-1D43-2614-E2549CC82B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41491" cy="374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74C57" w14:textId="2C221026" w:rsidR="006957BA" w:rsidRPr="008C6A16" w:rsidRDefault="0022680C" w:rsidP="0022680C">
      <w:pPr>
        <w:spacing w:line="276" w:lineRule="auto"/>
        <w:jc w:val="both"/>
      </w:pPr>
      <w:r w:rsidRPr="008C6A16">
        <w:rPr>
          <w:b/>
        </w:rPr>
        <w:t>Figure S2: Survival analysis of cohort of 82 IEI patients with malignancies based on the IUIS classification.</w:t>
      </w:r>
      <w:r w:rsidR="0076262C" w:rsidRPr="008C6A16">
        <w:rPr>
          <w:bCs/>
        </w:rPr>
        <w:t xml:space="preserve"> Table 1: Immunodeficiencies affecting cellular and humoral immunity, Table 2: Combined immunodeficiencies with associated or syndromic features, Table 3: Predominantly antibody deficiencies, Table 4: Diseases of immune dysregulation, Table 6: Defects in intrinsic and innate immunity.</w:t>
      </w:r>
    </w:p>
    <w:sectPr w:rsidR="006957BA" w:rsidRPr="008C6A16" w:rsidSect="00F8675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35CCC4" w14:textId="77777777" w:rsidR="00D07894" w:rsidRDefault="00D07894">
      <w:r>
        <w:separator/>
      </w:r>
    </w:p>
  </w:endnote>
  <w:endnote w:type="continuationSeparator" w:id="0">
    <w:p w14:paraId="471F366A" w14:textId="77777777" w:rsidR="00D07894" w:rsidRDefault="00D07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0CF352" w14:textId="77777777" w:rsidR="00931FD4" w:rsidRDefault="00931FD4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F8675B">
      <w:rPr>
        <w:noProof/>
      </w:rPr>
      <w:t>1</w:t>
    </w:r>
    <w:r>
      <w:fldChar w:fldCharType="end"/>
    </w:r>
  </w:p>
  <w:p w14:paraId="460CF353" w14:textId="77777777" w:rsidR="00931FD4" w:rsidRDefault="00931F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A8B79F" w14:textId="77777777" w:rsidR="00D07894" w:rsidRDefault="00D07894">
      <w:r>
        <w:rPr>
          <w:color w:val="000000"/>
        </w:rPr>
        <w:separator/>
      </w:r>
    </w:p>
  </w:footnote>
  <w:footnote w:type="continuationSeparator" w:id="0">
    <w:p w14:paraId="58DAF120" w14:textId="77777777" w:rsidR="00D07894" w:rsidRDefault="00D07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226A5"/>
    <w:multiLevelType w:val="hybridMultilevel"/>
    <w:tmpl w:val="15B29A98"/>
    <w:lvl w:ilvl="0" w:tplc="4D3EA31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4472C4" w:themeColor="accent1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790862"/>
    <w:multiLevelType w:val="multilevel"/>
    <w:tmpl w:val="7324864A"/>
    <w:lvl w:ilvl="0">
      <w:start w:val="1"/>
      <w:numFmt w:val="decimal"/>
      <w:lvlText w:val="%1."/>
      <w:lvlJc w:val="left"/>
      <w:pPr>
        <w:ind w:left="54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664833FA"/>
    <w:multiLevelType w:val="hybridMultilevel"/>
    <w:tmpl w:val="7CB810C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76E328F3"/>
    <w:multiLevelType w:val="hybridMultilevel"/>
    <w:tmpl w:val="57CA3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sTQyMjY3NjQ2NLJU0lEKTi0uzszPAykwNK0FAMAaBd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xperpeuewzd8eapvcxxpps92wfp2zpssp5&quot;&gt;Untitled1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6957BA"/>
    <w:rsid w:val="000009D3"/>
    <w:rsid w:val="000043AB"/>
    <w:rsid w:val="00006C72"/>
    <w:rsid w:val="00022F75"/>
    <w:rsid w:val="000262ED"/>
    <w:rsid w:val="000347BE"/>
    <w:rsid w:val="00042C01"/>
    <w:rsid w:val="00050D3A"/>
    <w:rsid w:val="00050F91"/>
    <w:rsid w:val="00053235"/>
    <w:rsid w:val="000566F1"/>
    <w:rsid w:val="00061047"/>
    <w:rsid w:val="0008048C"/>
    <w:rsid w:val="000911C3"/>
    <w:rsid w:val="00095069"/>
    <w:rsid w:val="000A400D"/>
    <w:rsid w:val="000A7C40"/>
    <w:rsid w:val="000B0DE4"/>
    <w:rsid w:val="000C6FED"/>
    <w:rsid w:val="000D1243"/>
    <w:rsid w:val="000D2F88"/>
    <w:rsid w:val="000D3242"/>
    <w:rsid w:val="000D35AF"/>
    <w:rsid w:val="000D559C"/>
    <w:rsid w:val="000E2606"/>
    <w:rsid w:val="000E501C"/>
    <w:rsid w:val="000E523A"/>
    <w:rsid w:val="000F43DF"/>
    <w:rsid w:val="00104DDA"/>
    <w:rsid w:val="00106527"/>
    <w:rsid w:val="001107B5"/>
    <w:rsid w:val="00116FB8"/>
    <w:rsid w:val="001223E0"/>
    <w:rsid w:val="00123EC0"/>
    <w:rsid w:val="001437FB"/>
    <w:rsid w:val="00151BFC"/>
    <w:rsid w:val="0016407A"/>
    <w:rsid w:val="00180665"/>
    <w:rsid w:val="001844BB"/>
    <w:rsid w:val="001870B0"/>
    <w:rsid w:val="00190C23"/>
    <w:rsid w:val="00191DC1"/>
    <w:rsid w:val="001A643C"/>
    <w:rsid w:val="001C1B7A"/>
    <w:rsid w:val="001C4311"/>
    <w:rsid w:val="001D429E"/>
    <w:rsid w:val="001F0962"/>
    <w:rsid w:val="001F2A82"/>
    <w:rsid w:val="00203B48"/>
    <w:rsid w:val="0021413C"/>
    <w:rsid w:val="002232C5"/>
    <w:rsid w:val="0022680C"/>
    <w:rsid w:val="00235451"/>
    <w:rsid w:val="00241769"/>
    <w:rsid w:val="00242451"/>
    <w:rsid w:val="002619F0"/>
    <w:rsid w:val="00263343"/>
    <w:rsid w:val="00266E3E"/>
    <w:rsid w:val="00271731"/>
    <w:rsid w:val="00273827"/>
    <w:rsid w:val="002741F9"/>
    <w:rsid w:val="002746F9"/>
    <w:rsid w:val="00277DFA"/>
    <w:rsid w:val="00284E99"/>
    <w:rsid w:val="00287A3A"/>
    <w:rsid w:val="00295A35"/>
    <w:rsid w:val="002C4E58"/>
    <w:rsid w:val="002D0116"/>
    <w:rsid w:val="002E29C2"/>
    <w:rsid w:val="002E7E0C"/>
    <w:rsid w:val="002F7BF4"/>
    <w:rsid w:val="00300BFB"/>
    <w:rsid w:val="00301C9F"/>
    <w:rsid w:val="003039C6"/>
    <w:rsid w:val="00306DB5"/>
    <w:rsid w:val="00312AF6"/>
    <w:rsid w:val="0032785C"/>
    <w:rsid w:val="00332EBE"/>
    <w:rsid w:val="003375B2"/>
    <w:rsid w:val="00341E9C"/>
    <w:rsid w:val="00351700"/>
    <w:rsid w:val="003536DA"/>
    <w:rsid w:val="00372704"/>
    <w:rsid w:val="00374D4A"/>
    <w:rsid w:val="00381352"/>
    <w:rsid w:val="00384BDA"/>
    <w:rsid w:val="00385C93"/>
    <w:rsid w:val="003A3F53"/>
    <w:rsid w:val="003A4917"/>
    <w:rsid w:val="003A6AEB"/>
    <w:rsid w:val="003B6344"/>
    <w:rsid w:val="003B71C5"/>
    <w:rsid w:val="003B73BE"/>
    <w:rsid w:val="003C16AB"/>
    <w:rsid w:val="003C6B90"/>
    <w:rsid w:val="003D1B85"/>
    <w:rsid w:val="003E16CE"/>
    <w:rsid w:val="003F1832"/>
    <w:rsid w:val="00401615"/>
    <w:rsid w:val="00405D4C"/>
    <w:rsid w:val="00407A3F"/>
    <w:rsid w:val="00414E19"/>
    <w:rsid w:val="004222AC"/>
    <w:rsid w:val="00422442"/>
    <w:rsid w:val="00423777"/>
    <w:rsid w:val="00427F08"/>
    <w:rsid w:val="0043612E"/>
    <w:rsid w:val="00444FA7"/>
    <w:rsid w:val="00451651"/>
    <w:rsid w:val="00473BE3"/>
    <w:rsid w:val="004778E4"/>
    <w:rsid w:val="00480A06"/>
    <w:rsid w:val="00493DFD"/>
    <w:rsid w:val="004A014E"/>
    <w:rsid w:val="004A33BC"/>
    <w:rsid w:val="004A3A7C"/>
    <w:rsid w:val="004A53C9"/>
    <w:rsid w:val="004A560B"/>
    <w:rsid w:val="004A5EA7"/>
    <w:rsid w:val="004A7448"/>
    <w:rsid w:val="004B2BD0"/>
    <w:rsid w:val="004C1467"/>
    <w:rsid w:val="004C31E0"/>
    <w:rsid w:val="004C600A"/>
    <w:rsid w:val="004D23C0"/>
    <w:rsid w:val="004F47FE"/>
    <w:rsid w:val="00507F77"/>
    <w:rsid w:val="005131B4"/>
    <w:rsid w:val="00531925"/>
    <w:rsid w:val="00536EEA"/>
    <w:rsid w:val="00540612"/>
    <w:rsid w:val="00545622"/>
    <w:rsid w:val="00560419"/>
    <w:rsid w:val="00576353"/>
    <w:rsid w:val="0058742A"/>
    <w:rsid w:val="005919F5"/>
    <w:rsid w:val="00594787"/>
    <w:rsid w:val="00596845"/>
    <w:rsid w:val="005A0EC6"/>
    <w:rsid w:val="005B6EAD"/>
    <w:rsid w:val="005C52F6"/>
    <w:rsid w:val="005D1B2A"/>
    <w:rsid w:val="005E3989"/>
    <w:rsid w:val="00600F4C"/>
    <w:rsid w:val="00615D80"/>
    <w:rsid w:val="006235FA"/>
    <w:rsid w:val="006278C2"/>
    <w:rsid w:val="00635C94"/>
    <w:rsid w:val="00644840"/>
    <w:rsid w:val="00657164"/>
    <w:rsid w:val="0066660F"/>
    <w:rsid w:val="00670810"/>
    <w:rsid w:val="00676166"/>
    <w:rsid w:val="00681251"/>
    <w:rsid w:val="00686805"/>
    <w:rsid w:val="00687B48"/>
    <w:rsid w:val="006957BA"/>
    <w:rsid w:val="006963CB"/>
    <w:rsid w:val="006A0BED"/>
    <w:rsid w:val="006A579C"/>
    <w:rsid w:val="006B309E"/>
    <w:rsid w:val="006C140F"/>
    <w:rsid w:val="006C3E6D"/>
    <w:rsid w:val="006C451A"/>
    <w:rsid w:val="006D1100"/>
    <w:rsid w:val="006D7D82"/>
    <w:rsid w:val="006E4C76"/>
    <w:rsid w:val="006F222B"/>
    <w:rsid w:val="007022B9"/>
    <w:rsid w:val="00703197"/>
    <w:rsid w:val="00704160"/>
    <w:rsid w:val="00710269"/>
    <w:rsid w:val="00710BA2"/>
    <w:rsid w:val="0071592D"/>
    <w:rsid w:val="00717C20"/>
    <w:rsid w:val="00730FE9"/>
    <w:rsid w:val="0074244C"/>
    <w:rsid w:val="00757CF5"/>
    <w:rsid w:val="0076262C"/>
    <w:rsid w:val="00764ED9"/>
    <w:rsid w:val="0076544B"/>
    <w:rsid w:val="00770C78"/>
    <w:rsid w:val="007763CF"/>
    <w:rsid w:val="00793658"/>
    <w:rsid w:val="007C4AE1"/>
    <w:rsid w:val="007C6946"/>
    <w:rsid w:val="007D17AF"/>
    <w:rsid w:val="007F088F"/>
    <w:rsid w:val="007F7836"/>
    <w:rsid w:val="00802AB8"/>
    <w:rsid w:val="008035BB"/>
    <w:rsid w:val="008048F3"/>
    <w:rsid w:val="00812A69"/>
    <w:rsid w:val="00812D14"/>
    <w:rsid w:val="0082172B"/>
    <w:rsid w:val="0082486D"/>
    <w:rsid w:val="0082757B"/>
    <w:rsid w:val="00830D39"/>
    <w:rsid w:val="00832CAF"/>
    <w:rsid w:val="00847157"/>
    <w:rsid w:val="00850074"/>
    <w:rsid w:val="00854B5F"/>
    <w:rsid w:val="00856779"/>
    <w:rsid w:val="00863C8C"/>
    <w:rsid w:val="00863CE1"/>
    <w:rsid w:val="008645AC"/>
    <w:rsid w:val="00892DCA"/>
    <w:rsid w:val="00894C21"/>
    <w:rsid w:val="008A6951"/>
    <w:rsid w:val="008C6A16"/>
    <w:rsid w:val="008D47CD"/>
    <w:rsid w:val="008D6660"/>
    <w:rsid w:val="008D7569"/>
    <w:rsid w:val="008E13FD"/>
    <w:rsid w:val="008E1FC2"/>
    <w:rsid w:val="008E75DF"/>
    <w:rsid w:val="008F2E86"/>
    <w:rsid w:val="0090433E"/>
    <w:rsid w:val="00916A9C"/>
    <w:rsid w:val="00921043"/>
    <w:rsid w:val="0092723B"/>
    <w:rsid w:val="00927E92"/>
    <w:rsid w:val="00930931"/>
    <w:rsid w:val="00931FD4"/>
    <w:rsid w:val="009427EA"/>
    <w:rsid w:val="00951DA1"/>
    <w:rsid w:val="00962FF2"/>
    <w:rsid w:val="00970D33"/>
    <w:rsid w:val="00971044"/>
    <w:rsid w:val="0097749B"/>
    <w:rsid w:val="009777CE"/>
    <w:rsid w:val="00987A90"/>
    <w:rsid w:val="009901FB"/>
    <w:rsid w:val="00990612"/>
    <w:rsid w:val="00991A61"/>
    <w:rsid w:val="009A24D1"/>
    <w:rsid w:val="009A4947"/>
    <w:rsid w:val="009A5760"/>
    <w:rsid w:val="009A604B"/>
    <w:rsid w:val="009B08B4"/>
    <w:rsid w:val="009B0C00"/>
    <w:rsid w:val="009C4A18"/>
    <w:rsid w:val="009D227D"/>
    <w:rsid w:val="009D2E5A"/>
    <w:rsid w:val="009E4B07"/>
    <w:rsid w:val="00A02015"/>
    <w:rsid w:val="00A1301B"/>
    <w:rsid w:val="00A21B36"/>
    <w:rsid w:val="00A21C66"/>
    <w:rsid w:val="00A3249A"/>
    <w:rsid w:val="00A3603D"/>
    <w:rsid w:val="00A4334C"/>
    <w:rsid w:val="00A50F48"/>
    <w:rsid w:val="00A56569"/>
    <w:rsid w:val="00A874E1"/>
    <w:rsid w:val="00A90244"/>
    <w:rsid w:val="00A953A0"/>
    <w:rsid w:val="00AA2DC2"/>
    <w:rsid w:val="00AB5680"/>
    <w:rsid w:val="00AC1C95"/>
    <w:rsid w:val="00AD6A41"/>
    <w:rsid w:val="00AD6EBA"/>
    <w:rsid w:val="00AE1DAE"/>
    <w:rsid w:val="00AE5A62"/>
    <w:rsid w:val="00B1482D"/>
    <w:rsid w:val="00B14C96"/>
    <w:rsid w:val="00B14DF2"/>
    <w:rsid w:val="00B216A1"/>
    <w:rsid w:val="00B23E5A"/>
    <w:rsid w:val="00B30511"/>
    <w:rsid w:val="00B431BB"/>
    <w:rsid w:val="00B44187"/>
    <w:rsid w:val="00B446E2"/>
    <w:rsid w:val="00B46783"/>
    <w:rsid w:val="00B5707F"/>
    <w:rsid w:val="00B70D68"/>
    <w:rsid w:val="00B82C97"/>
    <w:rsid w:val="00B916A7"/>
    <w:rsid w:val="00B91AF2"/>
    <w:rsid w:val="00BA1662"/>
    <w:rsid w:val="00BA6E82"/>
    <w:rsid w:val="00BA7ECC"/>
    <w:rsid w:val="00BB444D"/>
    <w:rsid w:val="00BC4B53"/>
    <w:rsid w:val="00BC600C"/>
    <w:rsid w:val="00BD7C79"/>
    <w:rsid w:val="00BF1488"/>
    <w:rsid w:val="00BF2950"/>
    <w:rsid w:val="00BF3C5A"/>
    <w:rsid w:val="00BF7BA2"/>
    <w:rsid w:val="00C04F62"/>
    <w:rsid w:val="00C11CA0"/>
    <w:rsid w:val="00C139E4"/>
    <w:rsid w:val="00C13A14"/>
    <w:rsid w:val="00C13E74"/>
    <w:rsid w:val="00C177FA"/>
    <w:rsid w:val="00C24368"/>
    <w:rsid w:val="00C34D68"/>
    <w:rsid w:val="00C46876"/>
    <w:rsid w:val="00C50A5A"/>
    <w:rsid w:val="00C51DB6"/>
    <w:rsid w:val="00C57360"/>
    <w:rsid w:val="00C60E49"/>
    <w:rsid w:val="00C635F2"/>
    <w:rsid w:val="00C66157"/>
    <w:rsid w:val="00C6710E"/>
    <w:rsid w:val="00C73E62"/>
    <w:rsid w:val="00C81CB8"/>
    <w:rsid w:val="00C828E4"/>
    <w:rsid w:val="00C8706F"/>
    <w:rsid w:val="00C926B2"/>
    <w:rsid w:val="00C92F83"/>
    <w:rsid w:val="00C978E0"/>
    <w:rsid w:val="00CA2B3A"/>
    <w:rsid w:val="00CA5806"/>
    <w:rsid w:val="00CA58CA"/>
    <w:rsid w:val="00CB13B6"/>
    <w:rsid w:val="00CB22A4"/>
    <w:rsid w:val="00CB4213"/>
    <w:rsid w:val="00CB6F89"/>
    <w:rsid w:val="00CC4C27"/>
    <w:rsid w:val="00CD3B0B"/>
    <w:rsid w:val="00CD6979"/>
    <w:rsid w:val="00CE10AA"/>
    <w:rsid w:val="00CE6B2B"/>
    <w:rsid w:val="00CE7BE0"/>
    <w:rsid w:val="00CF02A7"/>
    <w:rsid w:val="00CF082A"/>
    <w:rsid w:val="00CF6874"/>
    <w:rsid w:val="00CF7CAA"/>
    <w:rsid w:val="00D03BF1"/>
    <w:rsid w:val="00D05758"/>
    <w:rsid w:val="00D07894"/>
    <w:rsid w:val="00D1299D"/>
    <w:rsid w:val="00D15F33"/>
    <w:rsid w:val="00D21406"/>
    <w:rsid w:val="00D359BA"/>
    <w:rsid w:val="00D44DB2"/>
    <w:rsid w:val="00D45F48"/>
    <w:rsid w:val="00D50CB6"/>
    <w:rsid w:val="00D60D6C"/>
    <w:rsid w:val="00D648AE"/>
    <w:rsid w:val="00D6767D"/>
    <w:rsid w:val="00D826C2"/>
    <w:rsid w:val="00DA4602"/>
    <w:rsid w:val="00DA7DD3"/>
    <w:rsid w:val="00DC1236"/>
    <w:rsid w:val="00DC623B"/>
    <w:rsid w:val="00DD491F"/>
    <w:rsid w:val="00DD49C0"/>
    <w:rsid w:val="00DD72A3"/>
    <w:rsid w:val="00DE3DF6"/>
    <w:rsid w:val="00DE4A8A"/>
    <w:rsid w:val="00DE7B70"/>
    <w:rsid w:val="00DF313B"/>
    <w:rsid w:val="00DF58F1"/>
    <w:rsid w:val="00DF6FFC"/>
    <w:rsid w:val="00E02381"/>
    <w:rsid w:val="00E06478"/>
    <w:rsid w:val="00E21E4E"/>
    <w:rsid w:val="00E235B7"/>
    <w:rsid w:val="00E25546"/>
    <w:rsid w:val="00E268C3"/>
    <w:rsid w:val="00E27735"/>
    <w:rsid w:val="00E35623"/>
    <w:rsid w:val="00E46ACB"/>
    <w:rsid w:val="00E54CDE"/>
    <w:rsid w:val="00E62966"/>
    <w:rsid w:val="00E65888"/>
    <w:rsid w:val="00E67D70"/>
    <w:rsid w:val="00E85708"/>
    <w:rsid w:val="00E91709"/>
    <w:rsid w:val="00E94E0B"/>
    <w:rsid w:val="00E952E7"/>
    <w:rsid w:val="00E9747B"/>
    <w:rsid w:val="00EA0C68"/>
    <w:rsid w:val="00EA4A6B"/>
    <w:rsid w:val="00EA7996"/>
    <w:rsid w:val="00EA7BAB"/>
    <w:rsid w:val="00EB63B2"/>
    <w:rsid w:val="00EC11AF"/>
    <w:rsid w:val="00EC46C3"/>
    <w:rsid w:val="00ED2436"/>
    <w:rsid w:val="00F00989"/>
    <w:rsid w:val="00F203D5"/>
    <w:rsid w:val="00F20FD2"/>
    <w:rsid w:val="00F21E44"/>
    <w:rsid w:val="00F31F7E"/>
    <w:rsid w:val="00F34911"/>
    <w:rsid w:val="00F42934"/>
    <w:rsid w:val="00F47C46"/>
    <w:rsid w:val="00F56583"/>
    <w:rsid w:val="00F64377"/>
    <w:rsid w:val="00F67062"/>
    <w:rsid w:val="00F75632"/>
    <w:rsid w:val="00F762E9"/>
    <w:rsid w:val="00F83CCD"/>
    <w:rsid w:val="00F8675B"/>
    <w:rsid w:val="00F92D77"/>
    <w:rsid w:val="00F93DEE"/>
    <w:rsid w:val="00FA6A6D"/>
    <w:rsid w:val="00FB143A"/>
    <w:rsid w:val="00FB70D1"/>
    <w:rsid w:val="00FC4CE5"/>
    <w:rsid w:val="00FC5045"/>
    <w:rsid w:val="00FD0C70"/>
    <w:rsid w:val="00FD3129"/>
    <w:rsid w:val="00FD6D1A"/>
    <w:rsid w:val="00FE0FA3"/>
    <w:rsid w:val="00FE4050"/>
    <w:rsid w:val="00FF336C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CF2D0"/>
  <w15:docId w15:val="{C5FC8BE7-777B-4C25-973D-D7CCC2FD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rFonts w:cs="Times New Roman"/>
      <w:color w:val="0563C1"/>
      <w:u w:val="single"/>
    </w:rPr>
  </w:style>
  <w:style w:type="paragraph" w:styleId="NormalWeb">
    <w:name w:val="Normal (Web)"/>
    <w:basedOn w:val="Normal"/>
    <w:pPr>
      <w:suppressAutoHyphens/>
      <w:spacing w:before="100" w:after="100"/>
    </w:pPr>
  </w:style>
  <w:style w:type="paragraph" w:styleId="ListParagraph">
    <w:name w:val="List Paragraph"/>
    <w:basedOn w:val="Normal"/>
    <w:uiPriority w:val="34"/>
    <w:qFormat/>
    <w:pPr>
      <w:suppressAutoHyphens/>
      <w:ind w:left="720"/>
    </w:pPr>
  </w:style>
  <w:style w:type="character" w:customStyle="1" w:styleId="zaren">
    <w:name w:val="zaren"/>
    <w:basedOn w:val="DefaultParagraphFont"/>
    <w:rPr>
      <w:rFonts w:cs="Times New Roman"/>
    </w:rPr>
  </w:style>
  <w:style w:type="character" w:styleId="Strong">
    <w:name w:val="Strong"/>
    <w:basedOn w:val="DefaultParagraphFont"/>
    <w:rPr>
      <w:rFonts w:cs="Times New Roman"/>
      <w:b/>
      <w:bCs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uppressAutoHyphens/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uppressAutoHyphens/>
    </w:pPr>
    <w:rPr>
      <w:rFonts w:ascii="Calibri" w:eastAsia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uiPriority w:val="99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uppressAutoHyphens/>
      <w:spacing w:after="160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Revision">
    <w:name w:val="Revision"/>
    <w:pPr>
      <w:suppressAutoHyphens/>
      <w:spacing w:after="0"/>
    </w:pPr>
  </w:style>
  <w:style w:type="character" w:customStyle="1" w:styleId="UnresolvedMention1">
    <w:name w:val="Unresolved Mention1"/>
    <w:basedOn w:val="DefaultParagraphFont"/>
    <w:rPr>
      <w:color w:val="605E5C"/>
      <w:shd w:val="clear" w:color="auto" w:fill="E1DFDD"/>
    </w:rPr>
  </w:style>
  <w:style w:type="paragraph" w:styleId="BalloonText">
    <w:name w:val="Balloon Text"/>
    <w:basedOn w:val="Normal"/>
    <w:pPr>
      <w:suppressAutoHyphens/>
    </w:pPr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90C2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1CA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CA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1CA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1CA0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3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6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8EC208-3AB0-4C8C-A472-927DC9DF9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olhassani</dc:creator>
  <cp:keywords/>
  <dc:description/>
  <cp:lastModifiedBy>Poornima Thiruvudaiselvi</cp:lastModifiedBy>
  <cp:revision>3</cp:revision>
  <dcterms:created xsi:type="dcterms:W3CDTF">2022-11-17T08:29:00Z</dcterms:created>
  <dcterms:modified xsi:type="dcterms:W3CDTF">2022-12-05T12:53:00Z</dcterms:modified>
</cp:coreProperties>
</file>